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AF8A3" w14:textId="77777777" w:rsidR="00863581" w:rsidRDefault="00863581" w:rsidP="00863581">
      <w:pPr>
        <w:rPr>
          <w:rFonts w:cs="Times New Roman"/>
        </w:rPr>
      </w:pPr>
    </w:p>
    <w:p w14:paraId="69217A7A" w14:textId="77777777" w:rsidR="00863581" w:rsidRDefault="00863581" w:rsidP="00863581">
      <w:pPr>
        <w:rPr>
          <w:rFonts w:ascii="Cambria" w:eastAsia="Cambria" w:hAnsi="Cambria" w:cs="Cambria"/>
        </w:rPr>
      </w:pPr>
    </w:p>
    <w:p w14:paraId="44647E6D" w14:textId="77777777" w:rsidR="00863581" w:rsidRDefault="00863581" w:rsidP="00863581">
      <w:pPr>
        <w:rPr>
          <w:rFonts w:ascii="Cambria" w:eastAsia="Cambria" w:hAnsi="Cambria" w:cs="Cambria"/>
        </w:rPr>
      </w:pPr>
    </w:p>
    <w:p w14:paraId="5E52E8D9" w14:textId="52991339" w:rsidR="00863581" w:rsidRDefault="00052CD4" w:rsidP="00863581">
      <w:pPr>
        <w:rPr>
          <w:rFonts w:ascii="Arial" w:eastAsia="Arial" w:hAnsi="Arial" w:cs="Arial"/>
          <w:b/>
          <w:sz w:val="22"/>
          <w:szCs w:val="22"/>
        </w:rPr>
      </w:pPr>
      <w:sdt>
        <w:sdtPr>
          <w:tag w:val="goog_rdk_1"/>
          <w:id w:val="1357394368"/>
        </w:sdtPr>
        <w:sdtEndPr/>
        <w:sdtContent/>
      </w:sdt>
      <w:sdt>
        <w:sdtPr>
          <w:tag w:val="goog_rdk_2"/>
          <w:id w:val="-769088492"/>
        </w:sdtPr>
        <w:sdtEndPr/>
        <w:sdtContent/>
      </w:sdt>
      <w:r w:rsidR="00863581">
        <w:rPr>
          <w:rFonts w:ascii="Cambria" w:eastAsia="Cambria" w:hAnsi="Cambria" w:cs="Cambria"/>
        </w:rPr>
        <w:t xml:space="preserve">Table </w:t>
      </w:r>
      <w:r>
        <w:rPr>
          <w:rFonts w:ascii="Cambria" w:eastAsia="Cambria" w:hAnsi="Cambria" w:cs="Cambria"/>
        </w:rPr>
        <w:t>S1</w:t>
      </w:r>
      <w:r w:rsidR="00863581">
        <w:rPr>
          <w:rFonts w:ascii="Cambria" w:eastAsia="Cambria" w:hAnsi="Cambria" w:cs="Cambria"/>
        </w:rPr>
        <w:t>. Logistic Regression of at least 1 recording on patient characteristics</w:t>
      </w:r>
    </w:p>
    <w:tbl>
      <w:tblPr>
        <w:tblW w:w="87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25"/>
        <w:gridCol w:w="2490"/>
        <w:gridCol w:w="3660"/>
      </w:tblGrid>
      <w:tr w:rsidR="00863581" w14:paraId="0F416926" w14:textId="77777777" w:rsidTr="008F7932"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BB116" w14:textId="77777777" w:rsidR="00863581" w:rsidRDefault="00863581" w:rsidP="008F7932">
            <w:pPr>
              <w:widowControl w:val="0"/>
              <w:spacing w:after="120" w:line="301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615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5742F" w14:textId="77777777" w:rsidR="00863581" w:rsidRDefault="00863581" w:rsidP="008F7932">
            <w:pPr>
              <w:widowControl w:val="0"/>
              <w:spacing w:after="120" w:line="301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Binary Dependent Variable: </w:t>
            </w:r>
          </w:p>
          <w:p w14:paraId="5EC6E4B9" w14:textId="77777777" w:rsidR="00863581" w:rsidRDefault="00863581" w:rsidP="008F7932">
            <w:pPr>
              <w:widowControl w:val="0"/>
              <w:spacing w:after="120" w:line="301" w:lineRule="auto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1 = Patient had at least 1 session with Health Coach</w:t>
            </w:r>
          </w:p>
        </w:tc>
      </w:tr>
      <w:tr w:rsidR="00863581" w14:paraId="2646D1D4" w14:textId="77777777" w:rsidTr="008F7932">
        <w:trPr>
          <w:trHeight w:val="2"/>
        </w:trPr>
        <w:tc>
          <w:tcPr>
            <w:tcW w:w="262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B8569" w14:textId="77777777" w:rsidR="00863581" w:rsidRDefault="00863581" w:rsidP="008F7932">
            <w:pPr>
              <w:widowControl w:val="0"/>
              <w:spacing w:after="120" w:line="301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4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9E63C" w14:textId="77777777" w:rsidR="00863581" w:rsidRDefault="00863581" w:rsidP="008F7932">
            <w:pPr>
              <w:widowControl w:val="0"/>
              <w:spacing w:after="120" w:line="301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eta (se)</w:t>
            </w:r>
          </w:p>
        </w:tc>
        <w:tc>
          <w:tcPr>
            <w:tcW w:w="3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26484" w14:textId="77777777" w:rsidR="00863581" w:rsidRDefault="00863581" w:rsidP="008F7932">
            <w:pPr>
              <w:widowControl w:val="0"/>
              <w:spacing w:after="120" w:line="301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</w:tr>
      <w:tr w:rsidR="00863581" w14:paraId="2673D550" w14:textId="77777777" w:rsidTr="008F7932">
        <w:trPr>
          <w:trHeight w:val="620"/>
        </w:trPr>
        <w:tc>
          <w:tcPr>
            <w:tcW w:w="262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C7C80" w14:textId="77777777" w:rsidR="00863581" w:rsidRDefault="00863581" w:rsidP="008F7932">
            <w:pPr>
              <w:widowControl w:val="0"/>
              <w:spacing w:after="120" w:line="301" w:lineRule="auto"/>
            </w:pPr>
            <w:r>
              <w:t>Gender (1 = Male)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0DCBE" w14:textId="77777777" w:rsidR="00863581" w:rsidRDefault="00863581" w:rsidP="008F7932">
            <w:pPr>
              <w:widowControl w:val="0"/>
              <w:spacing w:after="120" w:line="301" w:lineRule="auto"/>
              <w:jc w:val="center"/>
            </w:pPr>
            <w:r>
              <w:t>0.76 (0.49)</w:t>
            </w:r>
          </w:p>
        </w:tc>
        <w:tc>
          <w:tcPr>
            <w:tcW w:w="366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13F3C" w14:textId="77777777" w:rsidR="00863581" w:rsidRDefault="00863581" w:rsidP="008F7932">
            <w:pPr>
              <w:widowControl w:val="0"/>
              <w:spacing w:after="120" w:line="301" w:lineRule="auto"/>
              <w:jc w:val="center"/>
            </w:pPr>
            <w:r>
              <w:t>0.127</w:t>
            </w:r>
          </w:p>
        </w:tc>
      </w:tr>
      <w:tr w:rsidR="00863581" w14:paraId="3DBF1256" w14:textId="77777777" w:rsidTr="008F7932">
        <w:trPr>
          <w:trHeight w:val="620"/>
        </w:trPr>
        <w:tc>
          <w:tcPr>
            <w:tcW w:w="262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B22EC" w14:textId="77777777" w:rsidR="00863581" w:rsidRDefault="00863581" w:rsidP="008F7932">
            <w:pPr>
              <w:widowControl w:val="0"/>
              <w:spacing w:after="120" w:line="301" w:lineRule="auto"/>
            </w:pPr>
            <w:r>
              <w:t>Age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78ECD" w14:textId="77777777" w:rsidR="00863581" w:rsidRDefault="00863581" w:rsidP="008F7932">
            <w:pPr>
              <w:widowControl w:val="0"/>
              <w:spacing w:after="120" w:line="301" w:lineRule="auto"/>
              <w:jc w:val="center"/>
            </w:pPr>
            <w:r>
              <w:t>-0.02 (0.02)</w:t>
            </w:r>
          </w:p>
        </w:tc>
        <w:tc>
          <w:tcPr>
            <w:tcW w:w="366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E2ADB" w14:textId="77777777" w:rsidR="00863581" w:rsidRDefault="00863581" w:rsidP="008F7932">
            <w:pPr>
              <w:widowControl w:val="0"/>
              <w:spacing w:after="120" w:line="301" w:lineRule="auto"/>
              <w:jc w:val="center"/>
            </w:pPr>
            <w:r>
              <w:t>0.343</w:t>
            </w:r>
          </w:p>
        </w:tc>
      </w:tr>
      <w:tr w:rsidR="00863581" w14:paraId="0E36E9E4" w14:textId="77777777" w:rsidTr="008F7932">
        <w:trPr>
          <w:trHeight w:val="620"/>
        </w:trPr>
        <w:tc>
          <w:tcPr>
            <w:tcW w:w="2625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F53F8" w14:textId="77777777" w:rsidR="00863581" w:rsidRDefault="00863581" w:rsidP="008F7932">
            <w:pPr>
              <w:widowControl w:val="0"/>
              <w:spacing w:after="120" w:line="301" w:lineRule="auto"/>
            </w:pPr>
            <w:r>
              <w:t>Insurance Status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52C0F" w14:textId="77777777" w:rsidR="00863581" w:rsidRDefault="00863581" w:rsidP="008F7932">
            <w:pPr>
              <w:widowControl w:val="0"/>
              <w:spacing w:after="120" w:line="301" w:lineRule="auto"/>
              <w:jc w:val="center"/>
            </w:pPr>
            <w:r>
              <w:t>-0.23 (0.22)</w:t>
            </w:r>
          </w:p>
        </w:tc>
        <w:tc>
          <w:tcPr>
            <w:tcW w:w="366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8028F" w14:textId="77777777" w:rsidR="00863581" w:rsidRDefault="00863581" w:rsidP="008F7932">
            <w:pPr>
              <w:widowControl w:val="0"/>
              <w:spacing w:after="120" w:line="301" w:lineRule="auto"/>
              <w:jc w:val="center"/>
            </w:pPr>
            <w:r>
              <w:t>0.290</w:t>
            </w:r>
          </w:p>
        </w:tc>
      </w:tr>
      <w:tr w:rsidR="00863581" w14:paraId="48029A21" w14:textId="77777777" w:rsidTr="008F7932">
        <w:trPr>
          <w:trHeight w:val="620"/>
        </w:trPr>
        <w:tc>
          <w:tcPr>
            <w:tcW w:w="262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7D4F" w14:textId="77777777" w:rsidR="00863581" w:rsidRDefault="00863581" w:rsidP="008F7932">
            <w:pPr>
              <w:widowControl w:val="0"/>
              <w:spacing w:after="120" w:line="301" w:lineRule="auto"/>
            </w:pPr>
            <w:r>
              <w:t>Willingness to Use the Internet</w:t>
            </w:r>
          </w:p>
        </w:tc>
        <w:tc>
          <w:tcPr>
            <w:tcW w:w="24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F2EDA" w14:textId="77777777" w:rsidR="00863581" w:rsidRDefault="00863581" w:rsidP="008F7932">
            <w:pPr>
              <w:widowControl w:val="0"/>
              <w:spacing w:after="120" w:line="301" w:lineRule="auto"/>
              <w:jc w:val="center"/>
            </w:pPr>
            <w:r>
              <w:t>0.02 (0.23)</w:t>
            </w:r>
          </w:p>
        </w:tc>
        <w:tc>
          <w:tcPr>
            <w:tcW w:w="3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5600C" w14:textId="77777777" w:rsidR="00863581" w:rsidRDefault="00863581" w:rsidP="008F7932">
            <w:pPr>
              <w:widowControl w:val="0"/>
              <w:spacing w:after="120" w:line="301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5</w:t>
            </w:r>
          </w:p>
        </w:tc>
      </w:tr>
      <w:tr w:rsidR="00863581" w14:paraId="12AC726D" w14:textId="77777777" w:rsidTr="008F7932">
        <w:trPr>
          <w:trHeight w:val="1850"/>
        </w:trPr>
        <w:tc>
          <w:tcPr>
            <w:tcW w:w="8775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FC1E0" w14:textId="77777777" w:rsidR="00863581" w:rsidRDefault="00863581" w:rsidP="008F7932">
            <w:pPr>
              <w:widowControl w:val="0"/>
              <w:spacing w:after="120" w:line="301" w:lineRule="auto"/>
              <w:jc w:val="both"/>
            </w:pPr>
            <w:r>
              <w:t>N=84</w:t>
            </w:r>
          </w:p>
          <w:p w14:paraId="711D78B4" w14:textId="77777777" w:rsidR="00863581" w:rsidRDefault="00863581" w:rsidP="008F7932">
            <w:pPr>
              <w:widowControl w:val="0"/>
              <w:spacing w:after="120" w:line="301" w:lineRule="auto"/>
              <w:jc w:val="both"/>
              <w:rPr>
                <w:sz w:val="22"/>
                <w:szCs w:val="22"/>
              </w:rPr>
            </w:pPr>
            <w:r>
              <w:t>AIC=121.2</w:t>
            </w:r>
          </w:p>
        </w:tc>
      </w:tr>
    </w:tbl>
    <w:p w14:paraId="7CAE7BC3" w14:textId="77777777" w:rsidR="00863581" w:rsidRPr="00692CA4" w:rsidRDefault="00863581" w:rsidP="00863581">
      <w:pPr>
        <w:rPr>
          <w:rFonts w:ascii="Times New Roman" w:eastAsia="Times New Roman" w:hAnsi="Times New Roman" w:cs="Times New Roman"/>
        </w:rPr>
      </w:pPr>
    </w:p>
    <w:p w14:paraId="4CCEE292" w14:textId="77777777" w:rsidR="00863581" w:rsidRPr="009C5E0A" w:rsidRDefault="00863581" w:rsidP="00863581">
      <w:pPr>
        <w:rPr>
          <w:rFonts w:cs="Times New Roman"/>
        </w:rPr>
      </w:pPr>
    </w:p>
    <w:p w14:paraId="5C6EAAAC" w14:textId="77777777" w:rsidR="00127AC9" w:rsidRDefault="00052CD4"/>
    <w:sectPr w:rsidR="00127AC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581"/>
    <w:rsid w:val="00052CD4"/>
    <w:rsid w:val="006A794E"/>
    <w:rsid w:val="00863581"/>
    <w:rsid w:val="00EF4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368DE"/>
  <w15:chartTrackingRefBased/>
  <w15:docId w15:val="{4CEE2F4E-4321-446C-A1ED-8688D0261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58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, Muhammed</dc:creator>
  <cp:keywords/>
  <dc:description/>
  <cp:lastModifiedBy>Copyeditor (JMIR)</cp:lastModifiedBy>
  <cp:revision>2</cp:revision>
  <dcterms:created xsi:type="dcterms:W3CDTF">2021-08-18T22:27:00Z</dcterms:created>
  <dcterms:modified xsi:type="dcterms:W3CDTF">2022-02-04T15:32:00Z</dcterms:modified>
</cp:coreProperties>
</file>